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87B" w:rsidRPr="0024487B" w:rsidRDefault="0024487B" w:rsidP="0024487B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2448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87610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  <w:r w:rsidRPr="0024487B">
        <w:rPr>
          <w:rFonts w:ascii="Times New Roman" w:hAnsi="Times New Roman" w:cs="Times New Roman"/>
          <w:sz w:val="24"/>
          <w:szCs w:val="24"/>
          <w:lang w:val="en-US"/>
        </w:rPr>
        <w:t>Summary Hazard Ratios (SHR) and 95% CI from subgroup meta-analysis for physical activity and mortality (</w:t>
      </w:r>
      <w:r w:rsidRPr="0024487B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linear dose-response analysis, per 10 MET-hours/week). </w:t>
      </w:r>
    </w:p>
    <w:p w:rsidR="0024487B" w:rsidRPr="0024487B" w:rsidRDefault="002448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487B" w:rsidRPr="0024487B" w:rsidRDefault="0024487B" w:rsidP="0024487B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2448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7610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Pr="0024487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448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reast cancer</w:t>
      </w:r>
      <w:r w:rsidR="00CA1F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262"/>
        <w:gridCol w:w="22"/>
        <w:gridCol w:w="1984"/>
        <w:gridCol w:w="1276"/>
        <w:gridCol w:w="1554"/>
        <w:gridCol w:w="851"/>
        <w:gridCol w:w="851"/>
        <w:gridCol w:w="1134"/>
        <w:gridCol w:w="1280"/>
      </w:tblGrid>
      <w:tr w:rsidR="0024487B" w:rsidRPr="0087610E" w:rsidTr="00CA1F0B">
        <w:trPr>
          <w:trHeight w:val="832"/>
        </w:trPr>
        <w:tc>
          <w:tcPr>
            <w:tcW w:w="2268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4487B" w:rsidRPr="0024487B" w:rsidRDefault="0024487B" w:rsidP="00DE44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4487B" w:rsidRPr="0087610E" w:rsidRDefault="0024487B" w:rsidP="00DE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 of studies </w:t>
            </w:r>
          </w:p>
        </w:tc>
        <w:tc>
          <w:tcPr>
            <w:tcW w:w="15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4487B" w:rsidRPr="0087610E" w:rsidRDefault="0024487B" w:rsidP="00DE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Rs</w:t>
            </w:r>
          </w:p>
          <w:p w:rsidR="0024487B" w:rsidRPr="0087610E" w:rsidRDefault="0024487B" w:rsidP="00DE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)</w:t>
            </w:r>
            <w:r w:rsidRPr="008761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8761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4487B" w:rsidRPr="0087610E" w:rsidRDefault="0024487B" w:rsidP="00DE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au</w:t>
            </w:r>
            <w:r w:rsidRPr="0087610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4487B" w:rsidRPr="0087610E" w:rsidRDefault="0024487B" w:rsidP="00DE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I</w:t>
            </w:r>
            <w:r w:rsidRPr="0087610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2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24487B" w:rsidRPr="0087610E" w:rsidRDefault="0024487B" w:rsidP="00DE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within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subgroup </w:t>
            </w:r>
            <w:r w:rsidRPr="008761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24487B" w:rsidRPr="0087610E" w:rsidRDefault="0024487B" w:rsidP="00DE44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87610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between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761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subgroup </w:t>
            </w:r>
            <w:r w:rsidRPr="008761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‡</w:t>
            </w: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87B" w:rsidRPr="0087610E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stud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87B" w:rsidRPr="0087610E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61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1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.78 (0.71, 0.8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  <w:r w:rsidRPr="0024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24487B" w:rsidRPr="0024487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pre-and postmenopau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3 (0.64; 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postmenopau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9 (0.61;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of 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</w:t>
            </w:r>
          </w:p>
        </w:tc>
      </w:tr>
      <w:tr w:rsidR="0024487B" w:rsidRPr="0024487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84 (0.77,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4487B" w:rsidRPr="0024487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54 (0.36, 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Geographic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64 (0.52, 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99 (0.96, 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4 (0.65, 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Interna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97 (0.92, 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24487B" w:rsidRPr="0024487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3 (0.63; 0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≥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84 (0.73; 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Duration of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tabs>
                <w:tab w:val="left" w:pos="375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80 (0.72,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≥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67 (0.30, 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2 (0.36, 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tabs>
                <w:tab w:val="center" w:pos="31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100-&lt;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7 (0.68, 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3 (0.66, 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isk of bia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9 (0.68, 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24487B" w:rsidTr="00DE446B"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76 (0.66, 0.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487B" w:rsidRPr="0024487B" w:rsidRDefault="0024487B" w:rsidP="0024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87B" w:rsidRPr="00A7324C" w:rsidTr="00DE446B">
        <w:tc>
          <w:tcPr>
            <w:tcW w:w="92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SHRs were calculated using random effects models.</w:t>
            </w:r>
          </w:p>
        </w:tc>
      </w:tr>
      <w:tr w:rsidR="0024487B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† </w:t>
            </w:r>
            <w:proofErr w:type="gramStart"/>
            <w:r w:rsidRPr="002448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  <w:proofErr w:type="gramEnd"/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heterogeneity within subgroups.</w:t>
            </w:r>
          </w:p>
        </w:tc>
      </w:tr>
      <w:tr w:rsidR="0024487B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‡ </w:t>
            </w:r>
            <w:r w:rsidRPr="002448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 for heterogeneity between subgroups estimated using meta-regression</w:t>
            </w:r>
          </w:p>
        </w:tc>
      </w:tr>
      <w:tr w:rsidR="0024487B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4487B" w:rsidRPr="0024487B" w:rsidRDefault="0024487B" w:rsidP="002448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48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  <w:r w:rsidRPr="002448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e study did not provide information about menopausal status </w:t>
            </w:r>
          </w:p>
        </w:tc>
      </w:tr>
    </w:tbl>
    <w:p w:rsidR="0024487B" w:rsidRDefault="0024487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1F0B" w:rsidRDefault="00CA1F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1F0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7610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CA1F0B">
        <w:rPr>
          <w:rFonts w:ascii="Times New Roman" w:hAnsi="Times New Roman" w:cs="Times New Roman"/>
          <w:b/>
          <w:sz w:val="24"/>
          <w:szCs w:val="24"/>
          <w:lang w:val="en-US"/>
        </w:rPr>
        <w:t>.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ype 2 diabetes.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262"/>
        <w:gridCol w:w="22"/>
        <w:gridCol w:w="1984"/>
        <w:gridCol w:w="1276"/>
        <w:gridCol w:w="1554"/>
        <w:gridCol w:w="851"/>
        <w:gridCol w:w="851"/>
        <w:gridCol w:w="1134"/>
        <w:gridCol w:w="1280"/>
      </w:tblGrid>
      <w:tr w:rsidR="00CA1F0B" w:rsidRPr="00CA1F0B" w:rsidTr="00CA1F0B">
        <w:trPr>
          <w:trHeight w:val="832"/>
        </w:trPr>
        <w:tc>
          <w:tcPr>
            <w:tcW w:w="2268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of studies </w:t>
            </w:r>
          </w:p>
        </w:tc>
        <w:tc>
          <w:tcPr>
            <w:tcW w:w="15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b/>
                <w:sz w:val="24"/>
                <w:szCs w:val="24"/>
              </w:rPr>
              <w:t>SHRs</w:t>
            </w:r>
          </w:p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CA1F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u</w:t>
            </w:r>
            <w:r w:rsidRPr="00CA1F0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CA1F0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within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subgroup </w:t>
            </w: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A1F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etween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1F0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subgroup </w:t>
            </w: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CA1F0B" w:rsidRPr="00CA1F0B" w:rsidTr="00DE446B"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All stud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tabs>
                <w:tab w:val="left" w:pos="42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6 (0.93, 0.9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A1F0B" w:rsidRPr="00CA1F0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of 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A1F0B" w:rsidRPr="00CA1F0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6 (0.93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A1F0B" w:rsidRPr="00CA1F0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A1F0B" w:rsidRPr="00CA1F0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Geographic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tabs>
                <w:tab w:val="left" w:pos="45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68 (0.46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8 (0.96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rPr>
          <w:trHeight w:val="23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tabs>
                <w:tab w:val="left" w:pos="45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0 (0.81, 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 672</w:t>
            </w:r>
          </w:p>
        </w:tc>
      </w:tr>
      <w:tr w:rsidR="00CA1F0B" w:rsidRPr="00CA1F0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&lt;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0 (0.83,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≥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tabs>
                <w:tab w:val="left" w:pos="42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7 (0.94, 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Duration of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&lt;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tabs>
                <w:tab w:val="left" w:pos="375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6 (0.93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≥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5 (0.86,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68 (0.46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100-&lt;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0 (0.83,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7 (0.95, 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 xml:space="preserve">Risk of bia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0 (0.83,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CA1F0B" w:rsidTr="00DE446B"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97 (0.94, 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F0B" w:rsidRPr="00CA1F0B" w:rsidRDefault="00CA1F0B" w:rsidP="00CA1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0B" w:rsidRPr="00A7324C" w:rsidTr="00DE446B">
        <w:tc>
          <w:tcPr>
            <w:tcW w:w="92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SHRs were calculated using random effects models.</w:t>
            </w:r>
          </w:p>
        </w:tc>
      </w:tr>
      <w:tr w:rsidR="00CA1F0B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† </w:t>
            </w:r>
            <w:proofErr w:type="gramStart"/>
            <w:r w:rsidRPr="00CA1F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  <w:proofErr w:type="gramEnd"/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heterogeneity within subgroups.</w:t>
            </w:r>
          </w:p>
        </w:tc>
      </w:tr>
      <w:tr w:rsidR="00CA1F0B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A1F0B" w:rsidRPr="00CA1F0B" w:rsidRDefault="00CA1F0B" w:rsidP="00CA1F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‡ </w:t>
            </w:r>
            <w:r w:rsidRPr="00CA1F0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CA1F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 for heterogeneity between subgroups estimated using meta-regression</w:t>
            </w:r>
          </w:p>
        </w:tc>
      </w:tr>
    </w:tbl>
    <w:p w:rsidR="00CA1F0B" w:rsidRDefault="00CA1F0B" w:rsidP="00CA1F0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748E" w:rsidRDefault="0007748E" w:rsidP="00CA1F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748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7610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07748E">
        <w:rPr>
          <w:rFonts w:ascii="Times New Roman" w:hAnsi="Times New Roman" w:cs="Times New Roman"/>
          <w:b/>
          <w:sz w:val="24"/>
          <w:szCs w:val="24"/>
          <w:lang w:val="en-US"/>
        </w:rPr>
        <w:t>.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chemic heart diseases.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262"/>
        <w:gridCol w:w="22"/>
        <w:gridCol w:w="1984"/>
        <w:gridCol w:w="1276"/>
        <w:gridCol w:w="1554"/>
        <w:gridCol w:w="851"/>
        <w:gridCol w:w="851"/>
        <w:gridCol w:w="1134"/>
        <w:gridCol w:w="1280"/>
      </w:tblGrid>
      <w:tr w:rsidR="006F3598" w:rsidRPr="006F3598" w:rsidTr="00DE446B">
        <w:trPr>
          <w:trHeight w:val="832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of studies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b/>
                <w:sz w:val="24"/>
                <w:szCs w:val="24"/>
              </w:rPr>
              <w:t>SHRs</w:t>
            </w:r>
          </w:p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6F35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u</w:t>
            </w:r>
            <w:r w:rsidRPr="006F359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6F359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within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subgroup </w:t>
            </w: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F35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etween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F359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subgroup </w:t>
            </w: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6F3598" w:rsidRPr="006F3598" w:rsidTr="00DE446B"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All stud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42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88 (0.83, 0.9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3598" w:rsidRPr="006F3598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of 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6F3598" w:rsidRPr="006F3598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92 (0.86, 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3598" w:rsidRPr="006F3598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450"/>
                <w:tab w:val="center" w:pos="6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84 (0.78,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270"/>
                <w:tab w:val="center" w:pos="31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3598" w:rsidRPr="006F3598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Geographic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45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76 (0.47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60 (0.41,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180"/>
                <w:tab w:val="center" w:pos="31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rPr>
          <w:trHeight w:val="23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45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89 (0.82,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center" w:pos="31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rPr>
          <w:trHeight w:val="23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Interna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45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96 (0.94, 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 417</w:t>
            </w:r>
          </w:p>
        </w:tc>
      </w:tr>
      <w:tr w:rsidR="006F3598" w:rsidRPr="006F3598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465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76 (0.47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≥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420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83 (0.73, 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Duration of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left" w:pos="375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93 (0.88,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≥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71 (0.51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center" w:pos="3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ab/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100-&lt;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61 (0.44, 0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tabs>
                <w:tab w:val="center" w:pos="31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94 (0.90,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 xml:space="preserve">Risk of bia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73 (0.61, 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6F3598" w:rsidTr="00DE446B"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96 (0.93, 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3598" w:rsidRPr="006F3598" w:rsidRDefault="006F3598" w:rsidP="006F3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598" w:rsidRPr="00A7324C" w:rsidTr="00DE446B">
        <w:tc>
          <w:tcPr>
            <w:tcW w:w="92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* SHRs were calculated using random effects models.</w:t>
            </w:r>
          </w:p>
        </w:tc>
      </w:tr>
      <w:tr w:rsidR="006F3598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† </w:t>
            </w:r>
            <w:proofErr w:type="gramStart"/>
            <w:r w:rsidRPr="006F35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  <w:proofErr w:type="gramEnd"/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heterogeneity within subgroups.</w:t>
            </w:r>
          </w:p>
        </w:tc>
      </w:tr>
      <w:tr w:rsidR="006F3598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F3598" w:rsidRPr="006F3598" w:rsidRDefault="006F3598" w:rsidP="006F35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‡ </w:t>
            </w:r>
            <w:r w:rsidRPr="006F35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6F35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 for heterogeneity between subgroups estimated using meta-regression</w:t>
            </w:r>
          </w:p>
        </w:tc>
      </w:tr>
    </w:tbl>
    <w:p w:rsidR="0007748E" w:rsidRDefault="0007748E" w:rsidP="00CA1F0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94B" w:rsidRDefault="0098094B" w:rsidP="00CA1F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94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7610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98094B">
        <w:rPr>
          <w:rFonts w:ascii="Times New Roman" w:hAnsi="Times New Roman" w:cs="Times New Roman"/>
          <w:b/>
          <w:sz w:val="24"/>
          <w:szCs w:val="24"/>
          <w:lang w:val="en-US"/>
        </w:rPr>
        <w:t>.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ronic obstructive pulmonary disease.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262"/>
        <w:gridCol w:w="22"/>
        <w:gridCol w:w="1984"/>
        <w:gridCol w:w="1276"/>
        <w:gridCol w:w="1554"/>
        <w:gridCol w:w="851"/>
        <w:gridCol w:w="851"/>
        <w:gridCol w:w="1134"/>
        <w:gridCol w:w="1280"/>
      </w:tblGrid>
      <w:tr w:rsidR="0098094B" w:rsidRPr="0098094B" w:rsidTr="00DE446B">
        <w:trPr>
          <w:trHeight w:val="832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of studies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b/>
                <w:sz w:val="24"/>
                <w:szCs w:val="24"/>
              </w:rPr>
              <w:t>SHRs</w:t>
            </w:r>
          </w:p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9809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u</w:t>
            </w:r>
            <w:r w:rsidRPr="0098094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98094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within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subgroup </w:t>
            </w: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809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etween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8094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subgroup </w:t>
            </w: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98094B" w:rsidRPr="0098094B" w:rsidTr="00DE446B"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All stud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70 (0.45, 1.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94B" w:rsidRPr="0098094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of 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98094B" w:rsidRPr="0098094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stionna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70 (0.45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8094B" w:rsidRPr="0098094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8094B" w:rsidRPr="0098094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Geographic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70 (0.45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Interna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94B" w:rsidRPr="0098094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87 (0.82,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≥6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55 (0.44, 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Duration of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tabs>
                <w:tab w:val="left" w:pos="375"/>
                <w:tab w:val="center" w:pos="5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55 (0.44, 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≥10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87 (0.82,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70 (0.45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 xml:space="preserve">Risk of bia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80" w:type="dxa"/>
            <w:vMerge/>
            <w:tcBorders>
              <w:left w:val="nil"/>
              <w:right w:val="nil"/>
            </w:tcBorders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98094B" w:rsidTr="00DE446B"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 xml:space="preserve">seriou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70 (0.45, 1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094B" w:rsidRPr="0098094B" w:rsidRDefault="0098094B" w:rsidP="0098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94B" w:rsidRPr="00A7324C" w:rsidTr="00DE446B">
        <w:tc>
          <w:tcPr>
            <w:tcW w:w="92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SHRs were calculated using random effects models.</w:t>
            </w:r>
          </w:p>
        </w:tc>
      </w:tr>
      <w:tr w:rsidR="0098094B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† </w:t>
            </w:r>
            <w:proofErr w:type="gramStart"/>
            <w:r w:rsidRPr="009809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  <w:proofErr w:type="gramEnd"/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heterogeneity within subgroups.</w:t>
            </w:r>
          </w:p>
        </w:tc>
      </w:tr>
      <w:tr w:rsidR="0098094B" w:rsidRPr="00A7324C" w:rsidTr="00DE446B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98094B" w:rsidRPr="0098094B" w:rsidRDefault="0098094B" w:rsidP="00980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‡ </w:t>
            </w:r>
            <w:r w:rsidRPr="009809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809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 for heterogeneity between subgroups estimated using meta-regression not possible because of small numbers of studies (n=2)</w:t>
            </w:r>
          </w:p>
        </w:tc>
      </w:tr>
    </w:tbl>
    <w:p w:rsidR="0098094B" w:rsidRPr="0024487B" w:rsidRDefault="0098094B" w:rsidP="00CA1F0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8094B" w:rsidRPr="002448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87B"/>
    <w:rsid w:val="0007748E"/>
    <w:rsid w:val="0024487B"/>
    <w:rsid w:val="00336EC7"/>
    <w:rsid w:val="004C4F63"/>
    <w:rsid w:val="0057582F"/>
    <w:rsid w:val="006F3598"/>
    <w:rsid w:val="0087610E"/>
    <w:rsid w:val="0098094B"/>
    <w:rsid w:val="00A7324C"/>
    <w:rsid w:val="00CA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47B938-137D-4DDC-A3AD-8B939A8F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4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4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4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4322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Geidl, Wolfgang</cp:lastModifiedBy>
  <cp:revision>4</cp:revision>
  <cp:lastPrinted>2019-10-25T06:43:00Z</cp:lastPrinted>
  <dcterms:created xsi:type="dcterms:W3CDTF">2019-10-25T06:43:00Z</dcterms:created>
  <dcterms:modified xsi:type="dcterms:W3CDTF">2020-06-15T10:10:00Z</dcterms:modified>
</cp:coreProperties>
</file>